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0290D5" w14:textId="77777777" w:rsidR="00BC19E6" w:rsidRPr="0088721D" w:rsidRDefault="00BC19E6" w:rsidP="00BC19E6">
      <w:pPr>
        <w:outlineLvl w:val="0"/>
        <w:rPr>
          <w:b/>
        </w:rPr>
      </w:pPr>
      <w:r>
        <w:rPr>
          <w:b/>
        </w:rPr>
        <w:t>S1 Table</w:t>
      </w:r>
      <w:r w:rsidRPr="0088721D">
        <w:rPr>
          <w:b/>
        </w:rPr>
        <w:t>. Pearson correlations of performance on EF tasks (</w:t>
      </w:r>
      <w:r w:rsidRPr="0088721D">
        <w:rPr>
          <w:b/>
          <w:i/>
        </w:rPr>
        <w:t>N</w:t>
      </w:r>
      <w:r w:rsidRPr="0088721D">
        <w:rPr>
          <w:b/>
        </w:rPr>
        <w:t>=185)</w:t>
      </w:r>
      <w:r>
        <w:rPr>
          <w:b/>
        </w:rPr>
        <w:t>.</w:t>
      </w:r>
    </w:p>
    <w:p w14:paraId="0C7B0FE7" w14:textId="77777777" w:rsidR="00BC19E6" w:rsidRDefault="00BC19E6" w:rsidP="00BC19E6"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50"/>
        <w:gridCol w:w="1247"/>
        <w:gridCol w:w="1273"/>
        <w:gridCol w:w="1273"/>
        <w:gridCol w:w="1116"/>
        <w:gridCol w:w="1139"/>
        <w:gridCol w:w="1152"/>
      </w:tblGrid>
      <w:tr w:rsidR="00BC19E6" w:rsidRPr="00830257" w14:paraId="0B81194C" w14:textId="77777777" w:rsidTr="00E727D1">
        <w:trPr>
          <w:trHeight w:val="251"/>
        </w:trPr>
        <w:tc>
          <w:tcPr>
            <w:tcW w:w="1149" w:type="pct"/>
          </w:tcPr>
          <w:p w14:paraId="681DC032" w14:textId="77777777" w:rsidR="00BC19E6" w:rsidRPr="00830257" w:rsidRDefault="00BC19E6" w:rsidP="00E727D1">
            <w:pPr>
              <w:rPr>
                <w:b/>
              </w:rPr>
            </w:pPr>
          </w:p>
        </w:tc>
        <w:tc>
          <w:tcPr>
            <w:tcW w:w="667" w:type="pct"/>
          </w:tcPr>
          <w:p w14:paraId="58632F9B" w14:textId="77777777" w:rsidR="00BC19E6" w:rsidRPr="00830257" w:rsidRDefault="00BC19E6" w:rsidP="00E727D1">
            <w:pPr>
              <w:rPr>
                <w:b/>
              </w:rPr>
            </w:pPr>
            <w:r w:rsidRPr="00BA6BB9">
              <w:rPr>
                <w:b/>
              </w:rPr>
              <w:t>D</w:t>
            </w:r>
            <w:r>
              <w:rPr>
                <w:b/>
              </w:rPr>
              <w:t>igit Span</w:t>
            </w:r>
          </w:p>
        </w:tc>
        <w:tc>
          <w:tcPr>
            <w:tcW w:w="681" w:type="pct"/>
          </w:tcPr>
          <w:p w14:paraId="7026274B" w14:textId="77777777" w:rsidR="00BC19E6" w:rsidRPr="00830257" w:rsidRDefault="00BC19E6" w:rsidP="00E727D1">
            <w:pPr>
              <w:rPr>
                <w:b/>
              </w:rPr>
            </w:pPr>
            <w:r>
              <w:rPr>
                <w:b/>
              </w:rPr>
              <w:t>Letter Working Memory</w:t>
            </w:r>
          </w:p>
        </w:tc>
        <w:tc>
          <w:tcPr>
            <w:tcW w:w="681" w:type="pct"/>
          </w:tcPr>
          <w:p w14:paraId="02BE6E39" w14:textId="77777777" w:rsidR="00BC19E6" w:rsidRPr="00830257" w:rsidRDefault="00BC19E6" w:rsidP="00E727D1">
            <w:pPr>
              <w:rPr>
                <w:b/>
              </w:rPr>
            </w:pPr>
            <w:r w:rsidRPr="00BA6BB9">
              <w:rPr>
                <w:b/>
              </w:rPr>
              <w:t>S</w:t>
            </w:r>
            <w:r>
              <w:rPr>
                <w:b/>
              </w:rPr>
              <w:t>patial Working Memory</w:t>
            </w:r>
          </w:p>
        </w:tc>
        <w:tc>
          <w:tcPr>
            <w:tcW w:w="597" w:type="pct"/>
          </w:tcPr>
          <w:p w14:paraId="5E972B7D" w14:textId="77777777" w:rsidR="00BC19E6" w:rsidRPr="00830257" w:rsidRDefault="00BC19E6" w:rsidP="00E727D1">
            <w:pPr>
              <w:rPr>
                <w:b/>
              </w:rPr>
            </w:pPr>
            <w:r>
              <w:rPr>
                <w:b/>
              </w:rPr>
              <w:t>Stroop</w:t>
            </w:r>
          </w:p>
        </w:tc>
        <w:tc>
          <w:tcPr>
            <w:tcW w:w="609" w:type="pct"/>
          </w:tcPr>
          <w:p w14:paraId="686C4FC0" w14:textId="77777777" w:rsidR="00BC19E6" w:rsidRPr="00830257" w:rsidRDefault="00BC19E6" w:rsidP="00E727D1">
            <w:pPr>
              <w:rPr>
                <w:b/>
              </w:rPr>
            </w:pPr>
            <w:r>
              <w:rPr>
                <w:b/>
              </w:rPr>
              <w:t>Tower of London</w:t>
            </w:r>
          </w:p>
        </w:tc>
        <w:tc>
          <w:tcPr>
            <w:tcW w:w="617" w:type="pct"/>
          </w:tcPr>
          <w:p w14:paraId="1E3C5477" w14:textId="77777777" w:rsidR="00BC19E6" w:rsidRPr="00830257" w:rsidRDefault="00BC19E6" w:rsidP="00E727D1">
            <w:pPr>
              <w:rPr>
                <w:b/>
              </w:rPr>
            </w:pPr>
            <w:r>
              <w:rPr>
                <w:b/>
              </w:rPr>
              <w:t>Verbal Fluency</w:t>
            </w:r>
          </w:p>
        </w:tc>
      </w:tr>
      <w:tr w:rsidR="00BC19E6" w:rsidRPr="00830257" w14:paraId="476D997B" w14:textId="77777777" w:rsidTr="00E727D1">
        <w:trPr>
          <w:trHeight w:val="230"/>
        </w:trPr>
        <w:tc>
          <w:tcPr>
            <w:tcW w:w="1149" w:type="pct"/>
          </w:tcPr>
          <w:p w14:paraId="72B437B2" w14:textId="77777777" w:rsidR="00BC19E6" w:rsidRPr="00830257" w:rsidRDefault="00BC19E6" w:rsidP="00E727D1">
            <w:pPr>
              <w:rPr>
                <w:b/>
              </w:rPr>
            </w:pPr>
            <w:r>
              <w:rPr>
                <w:b/>
              </w:rPr>
              <w:t>Digit Span</w:t>
            </w:r>
          </w:p>
        </w:tc>
        <w:tc>
          <w:tcPr>
            <w:tcW w:w="667" w:type="pct"/>
          </w:tcPr>
          <w:p w14:paraId="06C9A59F" w14:textId="77777777" w:rsidR="00BC19E6" w:rsidRPr="00830257" w:rsidRDefault="00BC19E6" w:rsidP="00E727D1">
            <w:r>
              <w:t>1</w:t>
            </w:r>
          </w:p>
        </w:tc>
        <w:tc>
          <w:tcPr>
            <w:tcW w:w="681" w:type="pct"/>
          </w:tcPr>
          <w:p w14:paraId="00E38547" w14:textId="77777777" w:rsidR="00BC19E6" w:rsidRPr="00830257" w:rsidRDefault="00BC19E6" w:rsidP="00E727D1"/>
        </w:tc>
        <w:tc>
          <w:tcPr>
            <w:tcW w:w="681" w:type="pct"/>
          </w:tcPr>
          <w:p w14:paraId="337CB755" w14:textId="77777777" w:rsidR="00BC19E6" w:rsidRPr="00830257" w:rsidRDefault="00BC19E6" w:rsidP="00E727D1"/>
        </w:tc>
        <w:tc>
          <w:tcPr>
            <w:tcW w:w="597" w:type="pct"/>
          </w:tcPr>
          <w:p w14:paraId="5291F6BE" w14:textId="77777777" w:rsidR="00BC19E6" w:rsidRPr="00830257" w:rsidRDefault="00BC19E6" w:rsidP="00E727D1"/>
        </w:tc>
        <w:tc>
          <w:tcPr>
            <w:tcW w:w="609" w:type="pct"/>
          </w:tcPr>
          <w:p w14:paraId="44B3CB93" w14:textId="77777777" w:rsidR="00BC19E6" w:rsidRPr="00830257" w:rsidRDefault="00BC19E6" w:rsidP="00E727D1"/>
        </w:tc>
        <w:tc>
          <w:tcPr>
            <w:tcW w:w="617" w:type="pct"/>
          </w:tcPr>
          <w:p w14:paraId="4095A1D1" w14:textId="77777777" w:rsidR="00BC19E6" w:rsidRPr="00830257" w:rsidRDefault="00BC19E6" w:rsidP="00E727D1"/>
        </w:tc>
      </w:tr>
      <w:tr w:rsidR="00BC19E6" w:rsidRPr="00830257" w14:paraId="5E8428EE" w14:textId="77777777" w:rsidTr="00E727D1">
        <w:trPr>
          <w:trHeight w:val="314"/>
        </w:trPr>
        <w:tc>
          <w:tcPr>
            <w:tcW w:w="1149" w:type="pct"/>
          </w:tcPr>
          <w:p w14:paraId="52A5D342" w14:textId="77777777" w:rsidR="00BC19E6" w:rsidRDefault="00BC19E6" w:rsidP="00E727D1">
            <w:pPr>
              <w:rPr>
                <w:b/>
              </w:rPr>
            </w:pPr>
            <w:r>
              <w:rPr>
                <w:b/>
              </w:rPr>
              <w:t>Letter Working Memory</w:t>
            </w:r>
          </w:p>
        </w:tc>
        <w:tc>
          <w:tcPr>
            <w:tcW w:w="667" w:type="pct"/>
          </w:tcPr>
          <w:p w14:paraId="3EA66112" w14:textId="77777777" w:rsidR="00BC19E6" w:rsidRDefault="00BC19E6" w:rsidP="00E727D1">
            <w:r w:rsidRPr="003815B2">
              <w:t>0.54</w:t>
            </w:r>
            <w:r>
              <w:t>***</w:t>
            </w:r>
          </w:p>
        </w:tc>
        <w:tc>
          <w:tcPr>
            <w:tcW w:w="681" w:type="pct"/>
          </w:tcPr>
          <w:p w14:paraId="0FE6BE11" w14:textId="77777777" w:rsidR="00BC19E6" w:rsidRPr="00830257" w:rsidRDefault="00BC19E6" w:rsidP="00E727D1">
            <w:r>
              <w:t>1</w:t>
            </w:r>
          </w:p>
        </w:tc>
        <w:tc>
          <w:tcPr>
            <w:tcW w:w="681" w:type="pct"/>
          </w:tcPr>
          <w:p w14:paraId="22165371" w14:textId="77777777" w:rsidR="00BC19E6" w:rsidRPr="00830257" w:rsidRDefault="00BC19E6" w:rsidP="00E727D1"/>
        </w:tc>
        <w:tc>
          <w:tcPr>
            <w:tcW w:w="597" w:type="pct"/>
          </w:tcPr>
          <w:p w14:paraId="4D8BD18B" w14:textId="77777777" w:rsidR="00BC19E6" w:rsidRPr="00830257" w:rsidRDefault="00BC19E6" w:rsidP="00E727D1"/>
        </w:tc>
        <w:tc>
          <w:tcPr>
            <w:tcW w:w="609" w:type="pct"/>
          </w:tcPr>
          <w:p w14:paraId="07F2A3E1" w14:textId="77777777" w:rsidR="00BC19E6" w:rsidRPr="00830257" w:rsidRDefault="00BC19E6" w:rsidP="00E727D1"/>
        </w:tc>
        <w:tc>
          <w:tcPr>
            <w:tcW w:w="617" w:type="pct"/>
          </w:tcPr>
          <w:p w14:paraId="0285B52D" w14:textId="77777777" w:rsidR="00BC19E6" w:rsidRPr="00830257" w:rsidRDefault="00BC19E6" w:rsidP="00E727D1"/>
        </w:tc>
      </w:tr>
      <w:tr w:rsidR="00BC19E6" w:rsidRPr="00830257" w14:paraId="2C67B53B" w14:textId="77777777" w:rsidTr="00E727D1">
        <w:trPr>
          <w:trHeight w:val="251"/>
        </w:trPr>
        <w:tc>
          <w:tcPr>
            <w:tcW w:w="1149" w:type="pct"/>
          </w:tcPr>
          <w:p w14:paraId="0F232B67" w14:textId="77777777" w:rsidR="00BC19E6" w:rsidRPr="00830257" w:rsidRDefault="00BC19E6" w:rsidP="00E727D1">
            <w:pPr>
              <w:rPr>
                <w:b/>
              </w:rPr>
            </w:pPr>
            <w:r>
              <w:rPr>
                <w:b/>
              </w:rPr>
              <w:t>Spatial Working Memory</w:t>
            </w:r>
          </w:p>
        </w:tc>
        <w:tc>
          <w:tcPr>
            <w:tcW w:w="667" w:type="pct"/>
          </w:tcPr>
          <w:p w14:paraId="5344B8FA" w14:textId="77777777" w:rsidR="00BC19E6" w:rsidRPr="00830257" w:rsidRDefault="00BC19E6" w:rsidP="00E727D1">
            <w:r>
              <w:t>0.37***</w:t>
            </w:r>
          </w:p>
        </w:tc>
        <w:tc>
          <w:tcPr>
            <w:tcW w:w="681" w:type="pct"/>
          </w:tcPr>
          <w:p w14:paraId="0E792F42" w14:textId="77777777" w:rsidR="00BC19E6" w:rsidRPr="00830257" w:rsidRDefault="00BC19E6" w:rsidP="00E727D1">
            <w:r>
              <w:t>0.20**</w:t>
            </w:r>
          </w:p>
        </w:tc>
        <w:tc>
          <w:tcPr>
            <w:tcW w:w="681" w:type="pct"/>
          </w:tcPr>
          <w:p w14:paraId="5A16A1AF" w14:textId="77777777" w:rsidR="00BC19E6" w:rsidRPr="00830257" w:rsidRDefault="00BC19E6" w:rsidP="00E727D1">
            <w:r>
              <w:t>1</w:t>
            </w:r>
          </w:p>
        </w:tc>
        <w:tc>
          <w:tcPr>
            <w:tcW w:w="597" w:type="pct"/>
          </w:tcPr>
          <w:p w14:paraId="3145A4F2" w14:textId="77777777" w:rsidR="00BC19E6" w:rsidRPr="00830257" w:rsidRDefault="00BC19E6" w:rsidP="00E727D1"/>
        </w:tc>
        <w:tc>
          <w:tcPr>
            <w:tcW w:w="609" w:type="pct"/>
          </w:tcPr>
          <w:p w14:paraId="57D5A0BE" w14:textId="77777777" w:rsidR="00BC19E6" w:rsidRPr="00830257" w:rsidRDefault="00BC19E6" w:rsidP="00E727D1"/>
        </w:tc>
        <w:tc>
          <w:tcPr>
            <w:tcW w:w="617" w:type="pct"/>
          </w:tcPr>
          <w:p w14:paraId="39848825" w14:textId="77777777" w:rsidR="00BC19E6" w:rsidRPr="00830257" w:rsidRDefault="00BC19E6" w:rsidP="00E727D1"/>
        </w:tc>
      </w:tr>
      <w:tr w:rsidR="00BC19E6" w:rsidRPr="00830257" w14:paraId="7A137999" w14:textId="77777777" w:rsidTr="00E727D1">
        <w:trPr>
          <w:trHeight w:val="288"/>
        </w:trPr>
        <w:tc>
          <w:tcPr>
            <w:tcW w:w="1149" w:type="pct"/>
          </w:tcPr>
          <w:p w14:paraId="21A05E58" w14:textId="77777777" w:rsidR="00BC19E6" w:rsidRPr="00830257" w:rsidRDefault="00BC19E6" w:rsidP="00E727D1">
            <w:pPr>
              <w:rPr>
                <w:b/>
              </w:rPr>
            </w:pPr>
            <w:r>
              <w:rPr>
                <w:b/>
              </w:rPr>
              <w:t>Stroop</w:t>
            </w:r>
          </w:p>
        </w:tc>
        <w:tc>
          <w:tcPr>
            <w:tcW w:w="667" w:type="pct"/>
          </w:tcPr>
          <w:p w14:paraId="20501B81" w14:textId="77777777" w:rsidR="00BC19E6" w:rsidRPr="00830257" w:rsidRDefault="00BC19E6" w:rsidP="00E727D1">
            <w:r>
              <w:t>0.34***</w:t>
            </w:r>
          </w:p>
        </w:tc>
        <w:tc>
          <w:tcPr>
            <w:tcW w:w="681" w:type="pct"/>
          </w:tcPr>
          <w:p w14:paraId="3C3BECEB" w14:textId="77777777" w:rsidR="00BC19E6" w:rsidRPr="00830257" w:rsidRDefault="00BC19E6" w:rsidP="00E727D1">
            <w:r>
              <w:t>0.44***</w:t>
            </w:r>
          </w:p>
        </w:tc>
        <w:tc>
          <w:tcPr>
            <w:tcW w:w="681" w:type="pct"/>
          </w:tcPr>
          <w:p w14:paraId="61FCD108" w14:textId="77777777" w:rsidR="00BC19E6" w:rsidRPr="00830257" w:rsidRDefault="00BC19E6" w:rsidP="00E727D1">
            <w:r>
              <w:t>0.31***</w:t>
            </w:r>
          </w:p>
        </w:tc>
        <w:tc>
          <w:tcPr>
            <w:tcW w:w="597" w:type="pct"/>
          </w:tcPr>
          <w:p w14:paraId="3AEBFBB2" w14:textId="77777777" w:rsidR="00BC19E6" w:rsidRPr="00830257" w:rsidRDefault="00BC19E6" w:rsidP="00E727D1">
            <w:r>
              <w:t>1</w:t>
            </w:r>
          </w:p>
        </w:tc>
        <w:tc>
          <w:tcPr>
            <w:tcW w:w="609" w:type="pct"/>
          </w:tcPr>
          <w:p w14:paraId="0A23A2B3" w14:textId="77777777" w:rsidR="00BC19E6" w:rsidRPr="00830257" w:rsidRDefault="00BC19E6" w:rsidP="00E727D1"/>
        </w:tc>
        <w:tc>
          <w:tcPr>
            <w:tcW w:w="617" w:type="pct"/>
          </w:tcPr>
          <w:p w14:paraId="14256800" w14:textId="77777777" w:rsidR="00BC19E6" w:rsidRPr="00830257" w:rsidRDefault="00BC19E6" w:rsidP="00E727D1"/>
        </w:tc>
      </w:tr>
      <w:tr w:rsidR="00BC19E6" w:rsidRPr="00830257" w14:paraId="71E6AB5B" w14:textId="77777777" w:rsidTr="00E727D1">
        <w:trPr>
          <w:trHeight w:val="341"/>
        </w:trPr>
        <w:tc>
          <w:tcPr>
            <w:tcW w:w="1149" w:type="pct"/>
          </w:tcPr>
          <w:p w14:paraId="582CEC39" w14:textId="77777777" w:rsidR="00BC19E6" w:rsidRPr="00830257" w:rsidRDefault="00BC19E6" w:rsidP="00E727D1">
            <w:pPr>
              <w:rPr>
                <w:b/>
              </w:rPr>
            </w:pPr>
            <w:r>
              <w:rPr>
                <w:b/>
              </w:rPr>
              <w:t>Tower of London</w:t>
            </w:r>
          </w:p>
        </w:tc>
        <w:tc>
          <w:tcPr>
            <w:tcW w:w="667" w:type="pct"/>
          </w:tcPr>
          <w:p w14:paraId="4E6F3A78" w14:textId="77777777" w:rsidR="00BC19E6" w:rsidRPr="00830257" w:rsidRDefault="00BC19E6" w:rsidP="00E727D1">
            <w:r>
              <w:t>0.19</w:t>
            </w:r>
          </w:p>
        </w:tc>
        <w:tc>
          <w:tcPr>
            <w:tcW w:w="681" w:type="pct"/>
          </w:tcPr>
          <w:p w14:paraId="1C22FFC9" w14:textId="77777777" w:rsidR="00BC19E6" w:rsidRPr="00830257" w:rsidRDefault="00BC19E6" w:rsidP="00E727D1">
            <w:r>
              <w:t>0.11</w:t>
            </w:r>
          </w:p>
        </w:tc>
        <w:tc>
          <w:tcPr>
            <w:tcW w:w="681" w:type="pct"/>
          </w:tcPr>
          <w:p w14:paraId="05BB94F8" w14:textId="77777777" w:rsidR="00BC19E6" w:rsidRPr="00830257" w:rsidRDefault="00BC19E6" w:rsidP="00E727D1">
            <w:r>
              <w:t>0.12</w:t>
            </w:r>
          </w:p>
        </w:tc>
        <w:tc>
          <w:tcPr>
            <w:tcW w:w="597" w:type="pct"/>
          </w:tcPr>
          <w:p w14:paraId="084EA47F" w14:textId="77777777" w:rsidR="00BC19E6" w:rsidRPr="00830257" w:rsidRDefault="00BC19E6" w:rsidP="00E727D1">
            <w:r>
              <w:t>0.06</w:t>
            </w:r>
          </w:p>
        </w:tc>
        <w:tc>
          <w:tcPr>
            <w:tcW w:w="609" w:type="pct"/>
          </w:tcPr>
          <w:p w14:paraId="4C094AAB" w14:textId="77777777" w:rsidR="00BC19E6" w:rsidRPr="00830257" w:rsidRDefault="00BC19E6" w:rsidP="00E727D1">
            <w:r>
              <w:t>1</w:t>
            </w:r>
          </w:p>
        </w:tc>
        <w:tc>
          <w:tcPr>
            <w:tcW w:w="617" w:type="pct"/>
          </w:tcPr>
          <w:p w14:paraId="1B82543F" w14:textId="77777777" w:rsidR="00BC19E6" w:rsidRPr="00830257" w:rsidRDefault="00BC19E6" w:rsidP="00E727D1"/>
        </w:tc>
      </w:tr>
      <w:tr w:rsidR="00BC19E6" w:rsidRPr="00830257" w14:paraId="3E2B8723" w14:textId="77777777" w:rsidTr="00E727D1">
        <w:trPr>
          <w:trHeight w:val="230"/>
        </w:trPr>
        <w:tc>
          <w:tcPr>
            <w:tcW w:w="1149" w:type="pct"/>
          </w:tcPr>
          <w:p w14:paraId="3948C449" w14:textId="77777777" w:rsidR="00BC19E6" w:rsidRPr="00830257" w:rsidRDefault="00BC19E6" w:rsidP="00E727D1">
            <w:pPr>
              <w:rPr>
                <w:b/>
              </w:rPr>
            </w:pPr>
            <w:r>
              <w:rPr>
                <w:b/>
              </w:rPr>
              <w:t>Verbal Fluency</w:t>
            </w:r>
          </w:p>
        </w:tc>
        <w:tc>
          <w:tcPr>
            <w:tcW w:w="667" w:type="pct"/>
          </w:tcPr>
          <w:p w14:paraId="379EF2AC" w14:textId="77777777" w:rsidR="00BC19E6" w:rsidRPr="00830257" w:rsidRDefault="00BC19E6" w:rsidP="00E727D1">
            <w:r>
              <w:t>0.65***</w:t>
            </w:r>
          </w:p>
        </w:tc>
        <w:tc>
          <w:tcPr>
            <w:tcW w:w="681" w:type="pct"/>
          </w:tcPr>
          <w:p w14:paraId="67D07544" w14:textId="77777777" w:rsidR="00BC19E6" w:rsidRPr="00830257" w:rsidRDefault="00BC19E6" w:rsidP="00E727D1">
            <w:r>
              <w:t>0.43***</w:t>
            </w:r>
          </w:p>
        </w:tc>
        <w:tc>
          <w:tcPr>
            <w:tcW w:w="681" w:type="pct"/>
          </w:tcPr>
          <w:p w14:paraId="432FA82A" w14:textId="77777777" w:rsidR="00BC19E6" w:rsidRPr="00830257" w:rsidRDefault="00BC19E6" w:rsidP="00E727D1">
            <w:r>
              <w:t>0.34</w:t>
            </w:r>
          </w:p>
        </w:tc>
        <w:tc>
          <w:tcPr>
            <w:tcW w:w="597" w:type="pct"/>
          </w:tcPr>
          <w:p w14:paraId="165333C5" w14:textId="77777777" w:rsidR="00BC19E6" w:rsidRPr="00830257" w:rsidRDefault="00BC19E6" w:rsidP="00E727D1">
            <w:r>
              <w:t>0.39***</w:t>
            </w:r>
          </w:p>
        </w:tc>
        <w:tc>
          <w:tcPr>
            <w:tcW w:w="609" w:type="pct"/>
          </w:tcPr>
          <w:p w14:paraId="10F5BE3F" w14:textId="77777777" w:rsidR="00BC19E6" w:rsidRPr="00830257" w:rsidRDefault="00BC19E6" w:rsidP="00E727D1">
            <w:r>
              <w:t>0.09</w:t>
            </w:r>
          </w:p>
        </w:tc>
        <w:tc>
          <w:tcPr>
            <w:tcW w:w="617" w:type="pct"/>
          </w:tcPr>
          <w:p w14:paraId="3E903AC6" w14:textId="77777777" w:rsidR="00BC19E6" w:rsidRPr="00830257" w:rsidRDefault="00BC19E6" w:rsidP="00E727D1">
            <w:r>
              <w:t>1</w:t>
            </w:r>
          </w:p>
        </w:tc>
      </w:tr>
    </w:tbl>
    <w:p w14:paraId="26EC0EF3" w14:textId="77777777" w:rsidR="00BC19E6" w:rsidRDefault="00BC19E6" w:rsidP="00BC19E6">
      <w:pPr>
        <w:outlineLvl w:val="0"/>
      </w:pPr>
      <w:r>
        <w:t xml:space="preserve">Note: * = </w:t>
      </w:r>
      <w:r w:rsidRPr="00F374DC">
        <w:rPr>
          <w:i/>
        </w:rPr>
        <w:t>p</w:t>
      </w:r>
      <w:r>
        <w:t xml:space="preserve"> &lt;0.05; ** = </w:t>
      </w:r>
      <w:r w:rsidRPr="00F374DC">
        <w:rPr>
          <w:i/>
        </w:rPr>
        <w:t>p</w:t>
      </w:r>
      <w:r>
        <w:t xml:space="preserve"> &lt; 0.01, *** = </w:t>
      </w:r>
      <w:r w:rsidRPr="00F374DC">
        <w:rPr>
          <w:i/>
        </w:rPr>
        <w:t>p</w:t>
      </w:r>
      <w:r>
        <w:t xml:space="preserve"> &lt; 0.001</w:t>
      </w:r>
    </w:p>
    <w:p w14:paraId="490653D2" w14:textId="77777777" w:rsidR="008E47F9" w:rsidRDefault="009012BA"/>
    <w:sectPr w:rsidR="008E47F9" w:rsidSect="009C4F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9E6"/>
    <w:rsid w:val="00053B43"/>
    <w:rsid w:val="001170D9"/>
    <w:rsid w:val="00324165"/>
    <w:rsid w:val="00646BDF"/>
    <w:rsid w:val="00695D53"/>
    <w:rsid w:val="009012BA"/>
    <w:rsid w:val="009C4F72"/>
    <w:rsid w:val="00AF2D7E"/>
    <w:rsid w:val="00BC1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BAA70D"/>
  <w14:defaultImageDpi w14:val="32767"/>
  <w15:chartTrackingRefBased/>
  <w15:docId w15:val="{932803BB-4C51-1046-AAF0-A66CABE88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ajorBidi"/>
        <w:color w:val="000000" w:themeColor="text1"/>
        <w:sz w:val="24"/>
        <w:szCs w:val="26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C19E6"/>
    <w:rPr>
      <w:rFonts w:eastAsia="Times New Roman" w:cs="Times New Roman"/>
      <w:color w:val="auto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19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t, Briana Shiri</dc:creator>
  <cp:keywords/>
  <dc:description/>
  <cp:lastModifiedBy>Last, Briana Shiri</cp:lastModifiedBy>
  <cp:revision>2</cp:revision>
  <dcterms:created xsi:type="dcterms:W3CDTF">2018-08-07T16:40:00Z</dcterms:created>
  <dcterms:modified xsi:type="dcterms:W3CDTF">2018-08-16T23:59:00Z</dcterms:modified>
</cp:coreProperties>
</file>